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EBD02" w14:textId="77777777" w:rsidR="00317B9C" w:rsidRPr="009379D7" w:rsidRDefault="00B06F56" w:rsidP="00317B9C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79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317B9C" w:rsidRPr="009379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– Nomenclatural Remarks</w:t>
      </w:r>
    </w:p>
    <w:p w14:paraId="7665E046" w14:textId="77777777" w:rsidR="00317B9C" w:rsidRPr="009379D7" w:rsidRDefault="00317B9C" w:rsidP="00317B9C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amily group name Stevardiinae was first proposed in 1858 by Gill </w:t>
      </w:r>
      <w:r w:rsidRPr="009379D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B06F56" w:rsidRPr="009379D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9379D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sspelled </w:t>
      </w:r>
      <w:proofErr w:type="spellStart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Stevardianae</w:t>
      </w:r>
      <w:proofErr w:type="spellEnd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o include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vardia</w:t>
      </w:r>
      <w:proofErr w:type="spellEnd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ynopoma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matopoma</w:t>
      </w:r>
      <w:proofErr w:type="spellEnd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d in the same work. In the first review of these genera, </w:t>
      </w:r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ynopoma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roposed as the senior synonym of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vardia</w:t>
      </w:r>
      <w:proofErr w:type="spellEnd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matopoma</w:t>
      </w:r>
      <w:proofErr w:type="spellEnd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despite the fact that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vardia</w:t>
      </w:r>
      <w:proofErr w:type="spellEnd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has page precedence in Gill’s paper (see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] for discussion). According to the ICZN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(Article 40.1), even though the type genus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vardia</w:t>
      </w:r>
      <w:proofErr w:type="spellEnd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omes a junior synonym of </w:t>
      </w:r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ynopoma</w:t>
      </w:r>
      <w:r w:rsidRPr="009379D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the family group name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Stevardiinae is not affected and should not be replaced. In 1914, Eigenmann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, however, created the subfamily name Glandulocaudinae for characids bearing a caudal glandular organ in males (including </w:t>
      </w:r>
      <w:r w:rsidRPr="00937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rynopoma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Stevardiinae, that has precedence over Glandulocaudinae, remained ignored for decades. </w:t>
      </w:r>
    </w:p>
    <w:p w14:paraId="3D59C2A9" w14:textId="77777777" w:rsidR="00317B9C" w:rsidRPr="009379D7" w:rsidRDefault="00317B9C" w:rsidP="00317B9C">
      <w:pPr>
        <w:spacing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The ICZN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(article </w:t>
      </w:r>
      <w:r w:rsidRPr="009379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5.5) establishes that “If after 1999 a name in use for a family-group taxon (</w:t>
      </w:r>
      <w:r w:rsidRPr="009379D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g.</w:t>
      </w:r>
      <w:r w:rsidRPr="009379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or a subfamily) is found to be older than a name in prevailing usage for a taxon at higher rank in the same family-group taxon (</w:t>
      </w:r>
      <w:r w:rsidRPr="009379D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.g.,</w:t>
      </w:r>
      <w:r w:rsidRPr="009379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he family within which the older name is the name of a subfamily) the older name is not to displace the younger name”. In 2005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] the subfamily name Stevardiinae was resurrected as a subfamily different from the Glandulocaudinae and this act does not conflict with ICZN rules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In 2010, </w:t>
      </w:r>
      <w:proofErr w:type="spellStart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Mirande</w:t>
      </w:r>
      <w:proofErr w:type="spellEnd"/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named “clade A” (that includes Stevardiinae and Glandulocaudinae </w:t>
      </w:r>
      <w:r w:rsidRPr="009379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u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79D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eitzman, Menezes, Evers &amp; Burns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]), as Stevardiinae and in our view this does not conflict ICZN [</w:t>
      </w:r>
      <w:r w:rsidR="00B06F56"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(article </w:t>
      </w:r>
      <w:r w:rsidRPr="009379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5.5) since the name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vardiinae </w:t>
      </w:r>
      <w:r w:rsidRPr="009379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s not been treated previously as subordinated to Glandulocaudinae. Since </w:t>
      </w:r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ynopoma </w:t>
      </w:r>
      <w:r w:rsidRPr="00937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379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Stevardia</w:t>
      </w:r>
      <w:proofErr w:type="spellEnd"/>
      <w:r w:rsidRPr="009379D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re synonyms, the tribe Corynopomini Eigenmann, 1927 automatically turns to be a junior synonym of Stevardiini Gill, 1878. </w:t>
      </w:r>
    </w:p>
    <w:p w14:paraId="378D9028" w14:textId="77777777" w:rsidR="00C05F8C" w:rsidRPr="009379D7" w:rsidRDefault="00C05F8C">
      <w:pPr>
        <w:rPr>
          <w:rFonts w:ascii="Times New Roman" w:hAnsi="Times New Roman" w:cs="Times New Roman"/>
          <w:sz w:val="24"/>
          <w:szCs w:val="24"/>
        </w:rPr>
      </w:pPr>
    </w:p>
    <w:p w14:paraId="4CE0224D" w14:textId="77777777" w:rsidR="00B06F56" w:rsidRPr="009379D7" w:rsidRDefault="00B06F56" w:rsidP="00B06F56">
      <w:pPr>
        <w:rPr>
          <w:rFonts w:ascii="Times New Roman" w:hAnsi="Times New Roman" w:cs="Times New Roman"/>
          <w:b/>
          <w:sz w:val="24"/>
          <w:szCs w:val="24"/>
        </w:rPr>
      </w:pPr>
      <w:r w:rsidRPr="009379D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D90C0A9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1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Gill TN. Synopsis of the fresh water fishes of the western portion of the island of Trinidad, W. I. </w:t>
      </w:r>
      <w:r w:rsidR="00317B9C" w:rsidRPr="009379D7">
        <w:rPr>
          <w:iCs/>
          <w:noProof/>
          <w:color w:val="000000" w:themeColor="text1"/>
          <w:sz w:val="24"/>
          <w:szCs w:val="24"/>
        </w:rPr>
        <w:t xml:space="preserve">Annals of the Lyceum of </w:t>
      </w:r>
      <w:bookmarkStart w:id="0" w:name="_GoBack"/>
      <w:bookmarkEnd w:id="0"/>
      <w:r w:rsidR="00317B9C" w:rsidRPr="009379D7">
        <w:rPr>
          <w:iCs/>
          <w:noProof/>
          <w:color w:val="000000" w:themeColor="text1"/>
          <w:sz w:val="24"/>
          <w:szCs w:val="24"/>
        </w:rPr>
        <w:t xml:space="preserve">Natural History of New York. </w:t>
      </w:r>
      <w:r w:rsidR="00317B9C" w:rsidRPr="009379D7">
        <w:rPr>
          <w:noProof/>
          <w:color w:val="000000" w:themeColor="text1"/>
          <w:sz w:val="24"/>
          <w:szCs w:val="24"/>
        </w:rPr>
        <w:t>1858; 6: 363–430.</w:t>
      </w:r>
    </w:p>
    <w:p w14:paraId="453BE152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rFonts w:eastAsiaTheme="minorEastAsia"/>
          <w:color w:val="000000" w:themeColor="text1"/>
          <w:sz w:val="24"/>
          <w:szCs w:val="24"/>
        </w:rPr>
      </w:pPr>
      <w:r w:rsidRPr="009379D7">
        <w:rPr>
          <w:color w:val="000000" w:themeColor="text1"/>
          <w:sz w:val="24"/>
          <w:szCs w:val="24"/>
        </w:rPr>
        <w:t>2</w:t>
      </w:r>
      <w:r w:rsidR="00317B9C" w:rsidRPr="009379D7">
        <w:rPr>
          <w:color w:val="000000" w:themeColor="text1"/>
          <w:sz w:val="24"/>
          <w:szCs w:val="24"/>
        </w:rPr>
        <w:t xml:space="preserve">. </w:t>
      </w:r>
      <w:proofErr w:type="spellStart"/>
      <w:r w:rsidR="00317B9C" w:rsidRPr="009379D7">
        <w:rPr>
          <w:rFonts w:eastAsiaTheme="minorEastAsia"/>
          <w:color w:val="000000" w:themeColor="text1"/>
          <w:sz w:val="24"/>
          <w:szCs w:val="24"/>
        </w:rPr>
        <w:t>Günther</w:t>
      </w:r>
      <w:proofErr w:type="spellEnd"/>
      <w:r w:rsidR="00317B9C" w:rsidRPr="009379D7">
        <w:rPr>
          <w:rFonts w:eastAsiaTheme="minorEastAsia"/>
          <w:color w:val="000000" w:themeColor="text1"/>
          <w:sz w:val="24"/>
          <w:szCs w:val="24"/>
        </w:rPr>
        <w:t xml:space="preserve"> A. Catalogue of the Fishes in the British Museum,</w:t>
      </w:r>
      <w:r w:rsidR="00317B9C" w:rsidRPr="009379D7">
        <w:rPr>
          <w:rFonts w:eastAsiaTheme="minorEastAsia"/>
          <w:noProof/>
          <w:color w:val="000000" w:themeColor="text1"/>
          <w:sz w:val="24"/>
          <w:szCs w:val="24"/>
        </w:rPr>
        <w:t xml:space="preserve"> </w:t>
      </w:r>
      <w:r w:rsidR="00317B9C" w:rsidRPr="009379D7">
        <w:rPr>
          <w:rFonts w:eastAsiaTheme="minorEastAsia"/>
          <w:color w:val="000000" w:themeColor="text1"/>
          <w:sz w:val="24"/>
          <w:szCs w:val="24"/>
        </w:rPr>
        <w:t>Volume 5. London: Trustees of the British Museum; 1864. 455p.</w:t>
      </w:r>
    </w:p>
    <w:p w14:paraId="253FDD09" w14:textId="77777777" w:rsidR="00B06F56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3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Weitzman SH, Fink SV. Xenurobryconin phylogeny and putative pheromone pumps in glandulocaudine fishes (Teleostei, Characidae). </w:t>
      </w:r>
      <w:r w:rsidR="00317B9C" w:rsidRPr="009379D7">
        <w:rPr>
          <w:iCs/>
          <w:noProof/>
          <w:color w:val="000000" w:themeColor="text1"/>
          <w:sz w:val="24"/>
          <w:szCs w:val="24"/>
        </w:rPr>
        <w:t xml:space="preserve">Smithsonian Contrib Zool. </w:t>
      </w:r>
      <w:r w:rsidR="00317B9C" w:rsidRPr="009379D7">
        <w:rPr>
          <w:noProof/>
          <w:color w:val="000000" w:themeColor="text1"/>
          <w:sz w:val="24"/>
          <w:szCs w:val="24"/>
        </w:rPr>
        <w:t>1985;</w:t>
      </w:r>
      <w:r w:rsidR="00317B9C" w:rsidRPr="009379D7">
        <w:rPr>
          <w:iCs/>
          <w:noProof/>
          <w:color w:val="000000" w:themeColor="text1"/>
          <w:sz w:val="24"/>
          <w:szCs w:val="24"/>
        </w:rPr>
        <w:t xml:space="preserve"> 421:</w:t>
      </w:r>
      <w:r w:rsidR="00317B9C" w:rsidRPr="009379D7">
        <w:rPr>
          <w:noProof/>
          <w:color w:val="000000" w:themeColor="text1"/>
          <w:sz w:val="24"/>
          <w:szCs w:val="24"/>
        </w:rPr>
        <w:t xml:space="preserve"> 1–121.</w:t>
      </w:r>
    </w:p>
    <w:p w14:paraId="1E0F585F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4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</w:t>
      </w:r>
      <w:r w:rsidR="00317B9C" w:rsidRPr="009379D7">
        <w:rPr>
          <w:color w:val="000000" w:themeColor="text1"/>
          <w:sz w:val="24"/>
          <w:szCs w:val="24"/>
        </w:rPr>
        <w:t xml:space="preserve">ICZN. </w:t>
      </w:r>
      <w:proofErr w:type="gramStart"/>
      <w:r w:rsidR="00317B9C" w:rsidRPr="009379D7">
        <w:rPr>
          <w:color w:val="000000" w:themeColor="text1"/>
          <w:sz w:val="24"/>
          <w:szCs w:val="24"/>
        </w:rPr>
        <w:t>International Code on Zoological Nomenclature.</w:t>
      </w:r>
      <w:proofErr w:type="gramEnd"/>
      <w:r w:rsidR="00317B9C" w:rsidRPr="009379D7">
        <w:rPr>
          <w:color w:val="000000" w:themeColor="text1"/>
          <w:sz w:val="24"/>
          <w:szCs w:val="24"/>
        </w:rPr>
        <w:t xml:space="preserve"> </w:t>
      </w:r>
      <w:proofErr w:type="gramStart"/>
      <w:r w:rsidR="00317B9C" w:rsidRPr="009379D7">
        <w:rPr>
          <w:iCs/>
          <w:color w:val="000000" w:themeColor="text1"/>
          <w:sz w:val="24"/>
          <w:szCs w:val="24"/>
        </w:rPr>
        <w:t>The International Trust for Zoological Nomenclature.</w:t>
      </w:r>
      <w:proofErr w:type="gramEnd"/>
      <w:r w:rsidR="00317B9C" w:rsidRPr="009379D7">
        <w:rPr>
          <w:iCs/>
          <w:color w:val="000000" w:themeColor="text1"/>
          <w:sz w:val="24"/>
          <w:szCs w:val="24"/>
        </w:rPr>
        <w:t xml:space="preserve"> London: Natural History Museum; </w:t>
      </w:r>
      <w:r w:rsidR="00317B9C" w:rsidRPr="009379D7">
        <w:rPr>
          <w:color w:val="000000" w:themeColor="text1"/>
          <w:sz w:val="24"/>
          <w:szCs w:val="24"/>
        </w:rPr>
        <w:t>1999.</w:t>
      </w:r>
    </w:p>
    <w:p w14:paraId="4DBDED88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5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Eigenmann CH. The Glandulocaudinae (a new subfamily of characid fishes with innate potentialities for sexual dimorphism). </w:t>
      </w:r>
      <w:r w:rsidR="00317B9C" w:rsidRPr="009379D7">
        <w:rPr>
          <w:iCs/>
          <w:noProof/>
          <w:color w:val="000000" w:themeColor="text1"/>
          <w:sz w:val="24"/>
          <w:szCs w:val="24"/>
        </w:rPr>
        <w:t>South American Fishes</w:t>
      </w:r>
      <w:r w:rsidR="00317B9C" w:rsidRPr="009379D7">
        <w:rPr>
          <w:noProof/>
          <w:color w:val="000000" w:themeColor="text1"/>
          <w:sz w:val="24"/>
          <w:szCs w:val="24"/>
        </w:rPr>
        <w:t>. Indiana University; 1914. 32–42.</w:t>
      </w:r>
    </w:p>
    <w:p w14:paraId="0A4E5D04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6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Weitzman SH, Menezes NA, Evers HG, Burns JR. Putative relationships among inseminating and externally fertilizing characids, with a description of a new genus and species of brazilian inseminating fish bearing an anal-fin gland in males (Characiformes: Characidae). </w:t>
      </w:r>
      <w:r w:rsidR="00317B9C" w:rsidRPr="009379D7">
        <w:rPr>
          <w:iCs/>
          <w:noProof/>
          <w:color w:val="000000" w:themeColor="text1"/>
          <w:sz w:val="24"/>
          <w:szCs w:val="24"/>
        </w:rPr>
        <w:t>Neotrop Ichthyol.</w:t>
      </w:r>
      <w:r w:rsidR="00317B9C" w:rsidRPr="009379D7">
        <w:rPr>
          <w:noProof/>
          <w:color w:val="000000" w:themeColor="text1"/>
          <w:sz w:val="24"/>
          <w:szCs w:val="24"/>
        </w:rPr>
        <w:t xml:space="preserve"> 2005; 3: 329–60.</w:t>
      </w:r>
    </w:p>
    <w:p w14:paraId="7B53176D" w14:textId="77777777" w:rsidR="00317B9C" w:rsidRPr="009379D7" w:rsidRDefault="00B06F56" w:rsidP="00B06F56">
      <w:pPr>
        <w:pStyle w:val="NormalWeb"/>
        <w:spacing w:line="276" w:lineRule="auto"/>
        <w:ind w:left="270" w:hanging="270"/>
        <w:contextualSpacing/>
        <w:rPr>
          <w:noProof/>
          <w:color w:val="000000" w:themeColor="text1"/>
          <w:sz w:val="24"/>
          <w:szCs w:val="24"/>
        </w:rPr>
      </w:pPr>
      <w:r w:rsidRPr="009379D7">
        <w:rPr>
          <w:noProof/>
          <w:color w:val="000000" w:themeColor="text1"/>
          <w:sz w:val="24"/>
          <w:szCs w:val="24"/>
        </w:rPr>
        <w:t>7</w:t>
      </w:r>
      <w:r w:rsidR="00317B9C" w:rsidRPr="009379D7">
        <w:rPr>
          <w:noProof/>
          <w:color w:val="000000" w:themeColor="text1"/>
          <w:sz w:val="24"/>
          <w:szCs w:val="24"/>
        </w:rPr>
        <w:t xml:space="preserve">. Mirande JM. Phylogeny of the family Characidae (Teleostei: Characiformes): from characters to taxonomy. </w:t>
      </w:r>
      <w:r w:rsidR="00317B9C" w:rsidRPr="009379D7">
        <w:rPr>
          <w:iCs/>
          <w:noProof/>
          <w:color w:val="000000" w:themeColor="text1"/>
          <w:sz w:val="24"/>
          <w:szCs w:val="24"/>
        </w:rPr>
        <w:t>Neotrop Ichthyol.</w:t>
      </w:r>
      <w:r w:rsidR="00317B9C" w:rsidRPr="009379D7">
        <w:rPr>
          <w:noProof/>
          <w:color w:val="000000" w:themeColor="text1"/>
          <w:sz w:val="24"/>
          <w:szCs w:val="24"/>
        </w:rPr>
        <w:t xml:space="preserve"> 2010; 8: 385–568.</w:t>
      </w:r>
    </w:p>
    <w:sectPr w:rsidR="00317B9C" w:rsidRPr="009379D7" w:rsidSect="009E43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9C"/>
    <w:rsid w:val="00317B9C"/>
    <w:rsid w:val="00822E89"/>
    <w:rsid w:val="009379D7"/>
    <w:rsid w:val="009E4303"/>
    <w:rsid w:val="00B06F56"/>
    <w:rsid w:val="00C0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53C0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9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7B9C"/>
    <w:pPr>
      <w:spacing w:after="192" w:line="240" w:lineRule="auto"/>
      <w:ind w:firstLine="408"/>
    </w:pPr>
    <w:rPr>
      <w:rFonts w:ascii="Times New Roman" w:eastAsia="Times New Roman" w:hAnsi="Times New Roman" w:cs="Times New Roman"/>
      <w:sz w:val="19"/>
      <w:szCs w:val="19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9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7B9C"/>
    <w:pPr>
      <w:spacing w:after="192" w:line="240" w:lineRule="auto"/>
      <w:ind w:firstLine="408"/>
    </w:pPr>
    <w:rPr>
      <w:rFonts w:ascii="Times New Roman" w:eastAsia="Times New Roman" w:hAnsi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6</Words>
  <Characters>2657</Characters>
  <Application>Microsoft Macintosh Word</Application>
  <DocSecurity>0</DocSecurity>
  <Lines>22</Lines>
  <Paragraphs>6</Paragraphs>
  <ScaleCrop>false</ScaleCrop>
  <Company>umich</Company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az</dc:creator>
  <cp:keywords/>
  <dc:description/>
  <cp:lastModifiedBy>Andrea Thomaz</cp:lastModifiedBy>
  <cp:revision>3</cp:revision>
  <dcterms:created xsi:type="dcterms:W3CDTF">2015-05-25T19:59:00Z</dcterms:created>
  <dcterms:modified xsi:type="dcterms:W3CDTF">2015-05-25T20:21:00Z</dcterms:modified>
</cp:coreProperties>
</file>